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39EEC" w14:textId="24A74E15" w:rsidR="00917C19" w:rsidRPr="00B5438B" w:rsidRDefault="00917C19" w:rsidP="00917C19">
      <w:pPr>
        <w:pStyle w:val="SupplementaryMaterial"/>
        <w:rPr>
          <w:rFonts w:hint="eastAsia"/>
          <w:b w:val="0"/>
          <w:lang w:eastAsia="zh-CN"/>
        </w:rPr>
      </w:pPr>
      <w:r w:rsidRPr="00B5438B">
        <w:t xml:space="preserve">Supplementary </w:t>
      </w:r>
      <w:r>
        <w:rPr>
          <w:rFonts w:hint="eastAsia"/>
          <w:lang w:eastAsia="zh-CN"/>
        </w:rPr>
        <w:t>Table</w:t>
      </w:r>
    </w:p>
    <w:p w14:paraId="38FCE694" w14:textId="51A4BD61" w:rsidR="00917C19" w:rsidRPr="00B5438B" w:rsidRDefault="00917C19" w:rsidP="00917C19">
      <w:pPr>
        <w:adjustRightInd w:val="0"/>
        <w:snapToGrid w:val="0"/>
        <w:spacing w:before="240" w:after="120" w:line="228" w:lineRule="auto"/>
        <w:rPr>
          <w:rFonts w:eastAsia="等线" w:cs="Times New Roman"/>
          <w:snapToGrid w:val="0"/>
          <w:color w:val="000000"/>
          <w:szCs w:val="24"/>
          <w:lang w:bidi="en-US"/>
        </w:rPr>
      </w:pPr>
      <w:r w:rsidRPr="00B5438B">
        <w:rPr>
          <w:rFonts w:cs="Times New Roman"/>
          <w:b/>
          <w:szCs w:val="24"/>
        </w:rPr>
        <w:t xml:space="preserve">Supplementary </w:t>
      </w:r>
      <w:r w:rsidRPr="00B5438B">
        <w:rPr>
          <w:rFonts w:eastAsia="等线" w:cs="Times New Roman"/>
          <w:b/>
          <w:snapToGrid w:val="0"/>
          <w:color w:val="000000"/>
          <w:szCs w:val="24"/>
          <w:lang w:eastAsia="de-DE" w:bidi="en-US"/>
        </w:rPr>
        <w:t xml:space="preserve">Table </w:t>
      </w:r>
      <w:r w:rsidR="00772053" w:rsidRPr="00772053">
        <w:rPr>
          <w:rFonts w:eastAsia="等线" w:cs="Times New Roman" w:hint="eastAsia"/>
          <w:b/>
          <w:snapToGrid w:val="0"/>
          <w:szCs w:val="24"/>
          <w:lang w:eastAsia="zh-CN" w:bidi="en-US"/>
        </w:rPr>
        <w:t>1</w:t>
      </w:r>
      <w:r w:rsidRPr="00B5438B">
        <w:rPr>
          <w:rFonts w:eastAsia="等线" w:cs="Times New Roman"/>
          <w:b/>
          <w:snapToGrid w:val="0"/>
          <w:color w:val="000000"/>
          <w:szCs w:val="24"/>
          <w:lang w:bidi="en-US"/>
        </w:rPr>
        <w:t xml:space="preserve"> </w:t>
      </w:r>
      <w:r w:rsidRPr="00215DD8">
        <w:rPr>
          <w:rFonts w:eastAsia="等线" w:cs="Times New Roman" w:hint="eastAsia"/>
          <w:snapToGrid w:val="0"/>
          <w:color w:val="000000"/>
          <w:szCs w:val="24"/>
          <w:lang w:eastAsia="zh-CN" w:bidi="en-US"/>
        </w:rPr>
        <w:t xml:space="preserve">The </w:t>
      </w:r>
      <w:r w:rsidRPr="00215DD8">
        <w:rPr>
          <w:rFonts w:eastAsia="等线" w:cs="Times New Roman"/>
          <w:snapToGrid w:val="0"/>
          <w:color w:val="000000"/>
          <w:szCs w:val="24"/>
          <w:lang w:bidi="en-US"/>
        </w:rPr>
        <w:t xml:space="preserve">average </w:t>
      </w:r>
      <w:r w:rsidRPr="00215DD8">
        <w:rPr>
          <w:rFonts w:eastAsia="等线" w:cs="Times New Roman" w:hint="eastAsia"/>
          <w:snapToGrid w:val="0"/>
          <w:color w:val="000000"/>
          <w:szCs w:val="24"/>
          <w:lang w:eastAsia="zh-CN" w:bidi="en-US"/>
        </w:rPr>
        <w:t>of</w:t>
      </w:r>
      <w:r w:rsidRPr="00215DD8">
        <w:rPr>
          <w:rFonts w:eastAsia="等线" w:cs="Times New Roman"/>
          <w:snapToGrid w:val="0"/>
          <w:color w:val="000000"/>
          <w:szCs w:val="24"/>
          <w:lang w:bidi="en-US"/>
        </w:rPr>
        <w:t xml:space="preserve"> </w:t>
      </w:r>
      <w:r w:rsidRPr="00215DD8">
        <w:rPr>
          <w:rFonts w:eastAsia="等线" w:cs="Times New Roman" w:hint="eastAsia"/>
          <w:snapToGrid w:val="0"/>
          <w:color w:val="000000"/>
          <w:szCs w:val="24"/>
          <w:lang w:eastAsia="zh-CN" w:bidi="en-US"/>
        </w:rPr>
        <w:t xml:space="preserve">GWP rate to </w:t>
      </w:r>
      <w:r w:rsidRPr="00215DD8">
        <w:rPr>
          <w:rFonts w:eastAsia="等线" w:cs="Times New Roman"/>
          <w:snapToGrid w:val="0"/>
          <w:color w:val="000000"/>
          <w:szCs w:val="24"/>
          <w:lang w:bidi="en-US"/>
        </w:rPr>
        <w:t xml:space="preserve">all treatments </w:t>
      </w:r>
      <w:r w:rsidRPr="00215DD8">
        <w:rPr>
          <w:rFonts w:eastAsia="等线" w:cs="Times New Roman"/>
          <w:snapToGrid w:val="0"/>
          <w:color w:val="000000"/>
          <w:szCs w:val="24"/>
          <w:lang w:eastAsia="de-DE" w:bidi="en-US"/>
        </w:rPr>
        <w:t>across different years</w:t>
      </w:r>
      <w:r w:rsidRPr="00B5438B">
        <w:rPr>
          <w:rFonts w:eastAsia="等线" w:cs="Times New Roman"/>
          <w:snapToGrid w:val="0"/>
          <w:color w:val="000000"/>
          <w:szCs w:val="24"/>
          <w:lang w:eastAsia="de-DE" w:bidi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5"/>
        <w:gridCol w:w="2483"/>
        <w:gridCol w:w="2407"/>
        <w:gridCol w:w="2311"/>
      </w:tblGrid>
      <w:tr w:rsidR="00917C19" w:rsidRPr="003C29C0" w14:paraId="293D4D9E" w14:textId="77777777" w:rsidTr="00AE4ECE">
        <w:trPr>
          <w:trHeight w:val="450"/>
        </w:trPr>
        <w:tc>
          <w:tcPr>
            <w:tcW w:w="6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69D65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Year</w:t>
            </w:r>
          </w:p>
        </w:tc>
        <w:tc>
          <w:tcPr>
            <w:tcW w:w="1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11F88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Tillering stage</w:t>
            </w:r>
          </w:p>
        </w:tc>
        <w:tc>
          <w:tcPr>
            <w:tcW w:w="14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37734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Panicle stage</w:t>
            </w:r>
          </w:p>
        </w:tc>
        <w:tc>
          <w:tcPr>
            <w:tcW w:w="1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0D4B8" w14:textId="77777777" w:rsidR="00917C19" w:rsidRPr="003C29C0" w:rsidRDefault="00917C19" w:rsidP="00AE4ECE">
            <w:pPr>
              <w:spacing w:before="0" w:after="0"/>
              <w:jc w:val="center"/>
              <w:rPr>
                <w:rFonts w:eastAsia="MingLiU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MingLiU" w:cs="Times New Roman"/>
                <w:color w:val="000000"/>
                <w:szCs w:val="24"/>
                <w:lang w:eastAsia="zh-CN"/>
              </w:rPr>
              <w:t>ripening stage</w:t>
            </w:r>
          </w:p>
        </w:tc>
      </w:tr>
      <w:tr w:rsidR="00917C19" w:rsidRPr="003C29C0" w14:paraId="54FD7ACD" w14:textId="77777777" w:rsidTr="00AE4ECE">
        <w:trPr>
          <w:trHeight w:val="285"/>
        </w:trPr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77C6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2016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A471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5.13±2.12a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8820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2.88±1.44a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FDE1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1.15±1.01a</w:t>
            </w:r>
          </w:p>
        </w:tc>
      </w:tr>
      <w:tr w:rsidR="00917C19" w:rsidRPr="003C29C0" w14:paraId="6FD5E8BD" w14:textId="77777777" w:rsidTr="00AE4ECE">
        <w:trPr>
          <w:trHeight w:val="285"/>
        </w:trPr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5CF10D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2017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984CBF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2.51±5.06b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C5311A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-0.73±0.45b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F973A3" w14:textId="77777777" w:rsidR="00917C19" w:rsidRPr="003C29C0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C29C0">
              <w:rPr>
                <w:rFonts w:eastAsia="等线" w:cs="Times New Roman"/>
                <w:color w:val="000000"/>
                <w:szCs w:val="24"/>
                <w:lang w:eastAsia="zh-CN"/>
              </w:rPr>
              <w:t>0.64±0.67b</w:t>
            </w:r>
          </w:p>
        </w:tc>
      </w:tr>
    </w:tbl>
    <w:p w14:paraId="7C4E8129" w14:textId="77777777" w:rsidR="00917C19" w:rsidRDefault="00917C19" w:rsidP="00917C19">
      <w:pPr>
        <w:jc w:val="both"/>
        <w:rPr>
          <w:rFonts w:cs="Times New Roman"/>
          <w:lang w:eastAsia="zh-CN"/>
        </w:rPr>
      </w:pPr>
    </w:p>
    <w:p w14:paraId="6ABDEE50" w14:textId="77777777" w:rsidR="00917C19" w:rsidRPr="00B5438B" w:rsidRDefault="00917C19" w:rsidP="00917C19">
      <w:pPr>
        <w:rPr>
          <w:rFonts w:cs="Times New Roman"/>
          <w:lang w:eastAsia="zh-CN"/>
        </w:rPr>
        <w:sectPr w:rsidR="00917C19" w:rsidRPr="00B5438B" w:rsidSect="00917C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6C6CF9" w14:textId="77777777" w:rsidR="00917C19" w:rsidRPr="00B5438B" w:rsidRDefault="00917C19" w:rsidP="00917C19">
      <w:pPr>
        <w:adjustRightInd w:val="0"/>
        <w:snapToGrid w:val="0"/>
        <w:spacing w:before="240" w:after="120" w:line="228" w:lineRule="auto"/>
        <w:ind w:left="2608"/>
        <w:rPr>
          <w:rFonts w:eastAsia="等线" w:cs="Times New Roman"/>
          <w:snapToGrid w:val="0"/>
          <w:color w:val="000000"/>
          <w:szCs w:val="24"/>
          <w:lang w:bidi="en-US"/>
        </w:rPr>
      </w:pPr>
      <w:r w:rsidRPr="00B5438B">
        <w:rPr>
          <w:rFonts w:cs="Times New Roman"/>
          <w:b/>
          <w:szCs w:val="24"/>
        </w:rPr>
        <w:lastRenderedPageBreak/>
        <w:t xml:space="preserve">Supplementary </w:t>
      </w:r>
      <w:r w:rsidRPr="00B5438B">
        <w:rPr>
          <w:rFonts w:eastAsia="等线" w:cs="Times New Roman"/>
          <w:b/>
          <w:snapToGrid w:val="0"/>
          <w:color w:val="000000"/>
          <w:szCs w:val="24"/>
          <w:lang w:eastAsia="de-DE" w:bidi="en-US"/>
        </w:rPr>
        <w:t xml:space="preserve">Table </w:t>
      </w:r>
      <w:r w:rsidRPr="00772053">
        <w:rPr>
          <w:rFonts w:eastAsia="等线" w:cs="Times New Roman" w:hint="eastAsia"/>
          <w:b/>
          <w:snapToGrid w:val="0"/>
          <w:szCs w:val="24"/>
          <w:lang w:eastAsia="zh-CN" w:bidi="en-US"/>
        </w:rPr>
        <w:t>2</w:t>
      </w:r>
      <w:r w:rsidRPr="00B5438B">
        <w:rPr>
          <w:rFonts w:eastAsia="等线" w:cs="Times New Roman"/>
          <w:b/>
          <w:snapToGrid w:val="0"/>
          <w:color w:val="000000"/>
          <w:szCs w:val="24"/>
          <w:lang w:bidi="en-US"/>
        </w:rPr>
        <w:t xml:space="preserve"> </w:t>
      </w:r>
      <w:proofErr w:type="spellStart"/>
      <w:r w:rsidRPr="00B5438B">
        <w:rPr>
          <w:rFonts w:eastAsia="等线" w:cs="Times New Roman"/>
          <w:snapToGrid w:val="0"/>
          <w:color w:val="000000"/>
          <w:szCs w:val="24"/>
          <w:lang w:eastAsia="de-DE" w:bidi="en-US"/>
        </w:rPr>
        <w:t>Ndff</w:t>
      </w:r>
      <w:proofErr w:type="spellEnd"/>
      <w:r w:rsidRPr="00B5438B">
        <w:rPr>
          <w:rFonts w:eastAsia="等线" w:cs="Times New Roman"/>
          <w:snapToGrid w:val="0"/>
          <w:color w:val="000000"/>
          <w:szCs w:val="24"/>
          <w:lang w:eastAsia="de-DE" w:bidi="en-US"/>
        </w:rPr>
        <w:t xml:space="preserve">, </w:t>
      </w:r>
      <w:proofErr w:type="spellStart"/>
      <w:r w:rsidRPr="00B5438B">
        <w:rPr>
          <w:rFonts w:eastAsia="等线" w:cs="Times New Roman"/>
          <w:snapToGrid w:val="0"/>
          <w:color w:val="000000"/>
          <w:szCs w:val="24"/>
          <w:lang w:eastAsia="de-DE" w:bidi="en-US"/>
        </w:rPr>
        <w:t>Ndfs</w:t>
      </w:r>
      <w:proofErr w:type="spellEnd"/>
      <w:r w:rsidRPr="00B5438B">
        <w:rPr>
          <w:rFonts w:eastAsia="等线" w:cs="Times New Roman"/>
          <w:snapToGrid w:val="0"/>
          <w:color w:val="000000"/>
          <w:szCs w:val="24"/>
          <w:lang w:eastAsia="de-DE" w:bidi="en-US"/>
        </w:rPr>
        <w:t>, NRS</w:t>
      </w:r>
      <w:r w:rsidRPr="00B5438B">
        <w:rPr>
          <w:rFonts w:eastAsia="等线" w:cs="Times New Roman"/>
          <w:snapToGrid w:val="0"/>
          <w:color w:val="000000"/>
          <w:szCs w:val="24"/>
          <w:lang w:bidi="en-US"/>
        </w:rPr>
        <w:t xml:space="preserve"> and</w:t>
      </w:r>
      <w:r w:rsidRPr="00B5438B">
        <w:rPr>
          <w:rFonts w:eastAsia="等线" w:cs="Times New Roman"/>
          <w:snapToGrid w:val="0"/>
          <w:color w:val="000000"/>
          <w:szCs w:val="24"/>
          <w:lang w:eastAsia="de-DE" w:bidi="en-US"/>
        </w:rPr>
        <w:t xml:space="preserve"> ENR in different treatments in 2016-2017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9"/>
        <w:gridCol w:w="1004"/>
        <w:gridCol w:w="1283"/>
        <w:gridCol w:w="1283"/>
        <w:gridCol w:w="120"/>
        <w:gridCol w:w="1373"/>
        <w:gridCol w:w="1373"/>
        <w:gridCol w:w="1373"/>
        <w:gridCol w:w="1373"/>
        <w:gridCol w:w="1103"/>
        <w:gridCol w:w="1013"/>
      </w:tblGrid>
      <w:tr w:rsidR="00917C19" w:rsidRPr="00B5438B" w14:paraId="76A93B2B" w14:textId="77777777" w:rsidTr="00AE4ECE">
        <w:trPr>
          <w:trHeight w:val="276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419D543D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4BB58273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A4AE6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bookmarkStart w:id="0" w:name="_Hlk182076326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Ndff</w:t>
            </w:r>
            <w:bookmarkEnd w:id="0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 xml:space="preserve"> (</w:t>
            </w:r>
            <w:bookmarkStart w:id="1" w:name="_Hlk182078703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mg pot</w:t>
            </w:r>
            <w:r w:rsidRPr="00B5438B">
              <w:rPr>
                <w:rFonts w:eastAsia="宋体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−</w:t>
            </w: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bookmarkEnd w:id="1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F81A37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2A6D1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bookmarkStart w:id="2" w:name="_Hlk182076336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Ndfs</w:t>
            </w:r>
            <w:bookmarkEnd w:id="2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 xml:space="preserve"> (mg pot</w:t>
            </w:r>
            <w:r w:rsidRPr="00B5438B">
              <w:rPr>
                <w:rFonts w:eastAsia="宋体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−</w:t>
            </w: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67CE9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bookmarkStart w:id="3" w:name="_Hlk182076348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NRS</w:t>
            </w:r>
            <w:bookmarkEnd w:id="3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 xml:space="preserve"> (mg pot</w:t>
            </w:r>
            <w:r w:rsidRPr="00B5438B">
              <w:rPr>
                <w:rFonts w:eastAsia="宋体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−</w:t>
            </w: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2E071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bookmarkStart w:id="4" w:name="_Hlk182076358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ENR</w:t>
            </w:r>
            <w:bookmarkEnd w:id="4"/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917C19" w:rsidRPr="00B5438B" w14:paraId="1B1980E8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FE4F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EE95C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B5945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C86CE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C6567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AEEB7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4DB90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81188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56FAB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99DC1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5DC84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b/>
                <w:noProof/>
                <w:color w:val="000000"/>
                <w:sz w:val="18"/>
                <w:szCs w:val="18"/>
              </w:rPr>
              <w:t>2017</w:t>
            </w:r>
          </w:p>
        </w:tc>
      </w:tr>
      <w:tr w:rsidR="00917C19" w:rsidRPr="00B5438B" w14:paraId="37397AA6" w14:textId="77777777" w:rsidTr="00AE4ECE">
        <w:trPr>
          <w:trHeight w:val="27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C730CAA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5" w:name="_Hlk182078333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Basic fertilizer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9B1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B5B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6" w:name="_Hlk182078691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53.82</w:t>
            </w:r>
            <w:bookmarkEnd w:id="6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±16.87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0AF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38.97±8.36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A5A1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966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78.19±27.59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AF5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78.40±28.0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E3D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32.00±13.70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622E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17.37±21.7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3A5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2.08±0.8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47F0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.61±0.40a</w:t>
            </w:r>
          </w:p>
        </w:tc>
      </w:tr>
      <w:tr w:rsidR="00917C19" w:rsidRPr="00B5438B" w14:paraId="5D6564F3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322F3A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C36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24A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02.32±4.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EE0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27.71±5.8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1023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E8D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77.97±29.4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D55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78.68±29.1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B59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80.30±33.0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17CE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06.39±24.7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0B49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9.63±0.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B40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.08±0.28ab</w:t>
            </w:r>
          </w:p>
        </w:tc>
      </w:tr>
      <w:tr w:rsidR="00917C19" w:rsidRPr="00B5438B" w14:paraId="63C2AAFF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5DEAF4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C09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7F2A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7" w:name="_Hlk182078678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13.63</w:t>
            </w:r>
            <w:bookmarkEnd w:id="7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±18.8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72D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8" w:name="_Hlk182078861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13.80</w:t>
            </w:r>
            <w:bookmarkEnd w:id="8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±12.7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6863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92D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27.66±48.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32F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11.10±162.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830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41.29±35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689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24.91±174.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F45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41±0.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BBF9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41±0.60bc</w:t>
            </w:r>
          </w:p>
        </w:tc>
      </w:tr>
      <w:tr w:rsidR="00917C19" w:rsidRPr="00B5438B" w14:paraId="7E29E258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E26E4F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640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0BA9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14.71±3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0A1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9" w:name="_Hlk182078901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45.88</w:t>
            </w:r>
            <w:bookmarkEnd w:id="9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±6.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5067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F5D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69.24±134.5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1C5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79.02±53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EF6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83.95±135.7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7CB3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24.90±57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D3A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2.09±0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44D6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61±0.27bc</w:t>
            </w:r>
          </w:p>
        </w:tc>
      </w:tr>
      <w:tr w:rsidR="00917C19" w:rsidRPr="00B5438B" w14:paraId="3D745F36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7DD553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D8C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D318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48.08±31.50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F03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24.52±17.4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F9C0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DDA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59.68±18.0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433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58.81±18.4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3258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07.76±19.31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3FE7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83.33±19.1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10A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9.53±1.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E0F79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.79±0.67c</w:t>
            </w:r>
          </w:p>
        </w:tc>
      </w:tr>
      <w:tr w:rsidR="00917C19" w:rsidRPr="00B5438B" w14:paraId="22C79B16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74A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1DC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9B69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42.13±42.8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7DA7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37.81±7.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5FB5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7A0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46.92±55.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B82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12.69±147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DCC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89.05±66.0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6B6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50.50±152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0F3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46±1.6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C6D28E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30±0.28bc</w:t>
            </w:r>
          </w:p>
        </w:tc>
      </w:tr>
      <w:tr w:rsidR="00917C19" w:rsidRPr="00B5438B" w14:paraId="3BD1F012" w14:textId="77777777" w:rsidTr="00AE4ECE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E955B0E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10" w:name="_Hlk182078356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Tiller fertilizer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0D8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3EB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47.04±10.3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2260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35.35±17.3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8FCA9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A26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4.11±16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4BE9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0.54±14.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0205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91.15±25.9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52BEE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75.89±30.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152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1.75±0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CB1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.44±0.83a</w:t>
            </w:r>
          </w:p>
        </w:tc>
      </w:tr>
      <w:tr w:rsidR="00917C19" w:rsidRPr="00B5438B" w14:paraId="28DC47D1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F3BDB9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649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841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16.33±37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552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94.38±9.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B45AE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D0ADE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7.73±2.2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946E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4.76±12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9192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64.05±35.7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5C04E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49.14±5.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6ED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0.29±1.7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12C8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.49±0.44b</w:t>
            </w:r>
          </w:p>
        </w:tc>
      </w:tr>
      <w:tr w:rsidR="00917C19" w:rsidRPr="00B5438B" w14:paraId="69B5BD2F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5BBE981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9C5C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CA1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38.33±9.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B98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10.12±13.9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CB87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F5E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7.07±9.4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EFF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0.00±26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A84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11" w:name="_Hlk182237667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85.40</w:t>
            </w:r>
            <w:bookmarkEnd w:id="11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±18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4AD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70.12±39.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152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.58±0.4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BC37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24±0.66ab</w:t>
            </w:r>
          </w:p>
        </w:tc>
      </w:tr>
      <w:tr w:rsidR="00917C19" w:rsidRPr="00B5438B" w14:paraId="56858967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C27ACEE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262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FA5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72.53±38.2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851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37.63±7.4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49B8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61F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76.07±40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A3E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3.26±26.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17A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48.59±65.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651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00.89±26.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144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0.47±1.4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911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29±0.29ab</w:t>
            </w:r>
          </w:p>
        </w:tc>
      </w:tr>
      <w:tr w:rsidR="00917C19" w:rsidRPr="00B5438B" w14:paraId="17EAD8B8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BF505CA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FA4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BB0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12" w:name="_Hlk182079243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84.83</w:t>
            </w:r>
            <w:bookmarkEnd w:id="12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±24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ABF9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46.94±32.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26FE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17D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1.69±3.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FB0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9.02±14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163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06.52±20.9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E70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85.96±36.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81F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0.95±0.9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775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65±1.26ab</w:t>
            </w:r>
          </w:p>
        </w:tc>
      </w:tr>
      <w:tr w:rsidR="00917C19" w:rsidRPr="00B5438B" w14:paraId="78417E73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CB95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EA9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1BBE8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24.60±47.8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771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13" w:name="_Hlk182079259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54.94</w:t>
            </w:r>
            <w:bookmarkEnd w:id="13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±13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F95F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8A15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3.89±14.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199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3.92±14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A78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48.49±60.3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884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98.86±21.5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32C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8.63±1.8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045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.95±0.53ab</w:t>
            </w:r>
          </w:p>
        </w:tc>
      </w:tr>
      <w:tr w:rsidR="00917C19" w:rsidRPr="00B5438B" w14:paraId="34F1AADA" w14:textId="77777777" w:rsidTr="00AE4ECE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39CF89E" w14:textId="77777777" w:rsidR="00917C19" w:rsidRPr="00B5438B" w:rsidRDefault="00917C19" w:rsidP="00AE4ECE">
            <w:pPr>
              <w:spacing w:before="0" w:after="0" w:line="260" w:lineRule="atLeast"/>
              <w:jc w:val="center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14" w:name="_Hlk182078375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Spike fertilizer</w:t>
            </w:r>
            <w:bookmarkEnd w:id="1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7C2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755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72.52±20.8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07F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60.62±11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E60E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21C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70.61±42.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DC4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48.43±67.6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DCE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743.13±57.5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F06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09.05±67.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5486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2.00±0.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7F0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2.40±0.56a</w:t>
            </w:r>
          </w:p>
        </w:tc>
      </w:tr>
      <w:tr w:rsidR="00917C19" w:rsidRPr="00B5438B" w14:paraId="46CAE8E5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6344F94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A73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1F7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89.91±10.2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85DE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46.73±35.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6D41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1FA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85.02±15.8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D9B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63.42±79.50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C96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74.93±8.45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5E09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10.14±114.8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6A4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8.07±0.4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9B3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1.74±1.69a</w:t>
            </w:r>
          </w:p>
        </w:tc>
      </w:tr>
      <w:tr w:rsidR="00917C19" w:rsidRPr="00B5438B" w14:paraId="3006BB80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1557773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63F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2DC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95.37±11.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816A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50.44±28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A5CC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78F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15.55±9.7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34B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33.80±57.40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09C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10.91±14.7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D59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84.24±72.9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CCB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3.57±0.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273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1.92±1.34a</w:t>
            </w:r>
          </w:p>
        </w:tc>
      </w:tr>
      <w:tr w:rsidR="00917C19" w:rsidRPr="00B5438B" w14:paraId="07A03B5E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D53ED87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0738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DCB82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752.88±93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FDB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32.85±52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7086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97C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21.01±19.6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8B8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77.05±42.3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1D39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873.89±106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22A0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09.90±94.7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1FE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8.93±3.5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C6B8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2.79±2.03a</w:t>
            </w:r>
          </w:p>
        </w:tc>
      </w:tr>
      <w:tr w:rsidR="00917C19" w:rsidRPr="00B5438B" w14:paraId="039674D3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912334E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0CFB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9C443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75.39±53.1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1855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09.67±22.3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12E2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52C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64.29±67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44E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446.23±223.7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3CF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839.69±115.8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A567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755.90±233.7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450C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5.96±2.0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B51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1.90±0.86a</w:t>
            </w:r>
          </w:p>
        </w:tc>
      </w:tr>
      <w:tr w:rsidR="00917C19" w:rsidRPr="00B5438B" w14:paraId="443E0C49" w14:textId="77777777" w:rsidTr="00AE4ECE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0C75FB" w14:textId="77777777" w:rsidR="00917C19" w:rsidRPr="00B5438B" w:rsidRDefault="00917C19" w:rsidP="00AE4ECE">
            <w:pPr>
              <w:spacing w:before="0" w:after="0" w:line="260" w:lineRule="atLeast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16E1E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N2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E5D60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628.97±26.7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4FB1EA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35.26±12.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937C6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8D71A1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314.94±4.5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4D315D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548.58±76.2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6B8AA4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bookmarkStart w:id="15" w:name="_Hlk182237688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943.92</w:t>
            </w:r>
            <w:bookmarkEnd w:id="15"/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±29.8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B25E7E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883.85±65.9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DFC1FF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24.17±1.0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220C48" w14:textId="77777777" w:rsidR="00917C19" w:rsidRPr="00B5438B" w:rsidRDefault="00917C19" w:rsidP="00AE4ECE">
            <w:pPr>
              <w:spacing w:before="0" w:after="0" w:line="260" w:lineRule="atLeast"/>
              <w:rPr>
                <w:rFonts w:eastAsia="等线" w:cs="Times New Roman"/>
                <w:noProof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12.88±0.47a</w:t>
            </w:r>
          </w:p>
        </w:tc>
      </w:tr>
    </w:tbl>
    <w:p w14:paraId="1B6A161A" w14:textId="77777777" w:rsidR="00917C19" w:rsidRPr="00B5438B" w:rsidRDefault="00917C19" w:rsidP="00917C19">
      <w:pPr>
        <w:adjustRightInd w:val="0"/>
        <w:snapToGrid w:val="0"/>
        <w:spacing w:line="228" w:lineRule="auto"/>
        <w:ind w:left="2608"/>
        <w:rPr>
          <w:rFonts w:eastAsia="等线" w:cs="Times New Roman"/>
          <w:snapToGrid w:val="0"/>
          <w:color w:val="000000"/>
          <w:sz w:val="20"/>
          <w:lang w:bidi="en-US"/>
        </w:rPr>
      </w:pPr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 xml:space="preserve">Note: </w:t>
      </w:r>
      <w:proofErr w:type="spellStart"/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>Ndff</w:t>
      </w:r>
      <w:proofErr w:type="spellEnd"/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 xml:space="preserve">, N in rice plants from </w:t>
      </w:r>
      <w:r w:rsidRPr="00B5438B">
        <w:rPr>
          <w:rFonts w:eastAsia="等线" w:cs="Times New Roman"/>
          <w:snapToGrid w:val="0"/>
          <w:color w:val="000000"/>
          <w:sz w:val="18"/>
          <w:szCs w:val="18"/>
          <w:vertAlign w:val="superscript"/>
          <w:lang w:eastAsia="de-DE" w:bidi="en-US"/>
        </w:rPr>
        <w:t>15</w:t>
      </w:r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 xml:space="preserve">N fertilizer; </w:t>
      </w:r>
      <w:proofErr w:type="spellStart"/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>Ndfs</w:t>
      </w:r>
      <w:proofErr w:type="spellEnd"/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 xml:space="preserve">, soil residual </w:t>
      </w:r>
      <w:r w:rsidRPr="00B5438B">
        <w:rPr>
          <w:rFonts w:eastAsia="等线" w:cs="Times New Roman"/>
          <w:snapToGrid w:val="0"/>
          <w:color w:val="000000"/>
          <w:sz w:val="18"/>
          <w:szCs w:val="18"/>
          <w:vertAlign w:val="superscript"/>
          <w:lang w:eastAsia="de-DE" w:bidi="en-US"/>
        </w:rPr>
        <w:t>15</w:t>
      </w:r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 xml:space="preserve">N; NRS, </w:t>
      </w:r>
      <w:r w:rsidRPr="00B5438B">
        <w:rPr>
          <w:rFonts w:eastAsia="等线" w:cs="Times New Roman"/>
          <w:snapToGrid w:val="0"/>
          <w:color w:val="000000"/>
          <w:sz w:val="18"/>
          <w:szCs w:val="18"/>
          <w:vertAlign w:val="superscript"/>
          <w:lang w:eastAsia="de-DE" w:bidi="en-US"/>
        </w:rPr>
        <w:t>15</w:t>
      </w:r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 xml:space="preserve">N in rice-soil system; ENR, the percentage of </w:t>
      </w:r>
      <w:r w:rsidRPr="00B5438B">
        <w:rPr>
          <w:rFonts w:eastAsia="等线" w:cs="Times New Roman"/>
          <w:snapToGrid w:val="0"/>
          <w:color w:val="000000"/>
          <w:sz w:val="18"/>
          <w:szCs w:val="18"/>
          <w:vertAlign w:val="superscript"/>
          <w:lang w:eastAsia="de-DE" w:bidi="en-US"/>
        </w:rPr>
        <w:t>15</w:t>
      </w:r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 xml:space="preserve">N recovery of each period in total N application. Means within each column and year followed by different lowercase letters were significantly different at </w:t>
      </w:r>
      <w:r w:rsidRPr="00B5438B">
        <w:rPr>
          <w:rFonts w:eastAsia="等线" w:cs="Times New Roman"/>
          <w:i/>
          <w:iCs/>
          <w:snapToGrid w:val="0"/>
          <w:color w:val="000000"/>
          <w:sz w:val="18"/>
          <w:szCs w:val="18"/>
          <w:lang w:eastAsia="de-DE" w:bidi="en-US"/>
        </w:rPr>
        <w:t>P</w:t>
      </w:r>
      <w:r w:rsidRPr="00B5438B">
        <w:rPr>
          <w:rFonts w:eastAsia="等线" w:cs="Times New Roman"/>
          <w:snapToGrid w:val="0"/>
          <w:color w:val="000000"/>
          <w:sz w:val="18"/>
          <w:szCs w:val="18"/>
          <w:lang w:eastAsia="de-DE" w:bidi="en-US"/>
        </w:rPr>
        <w:t xml:space="preserve"> &lt; 0.0</w:t>
      </w:r>
      <w:r w:rsidRPr="00B5438B">
        <w:rPr>
          <w:rFonts w:eastAsia="等线" w:cs="Times New Roman"/>
          <w:snapToGrid w:val="0"/>
          <w:color w:val="000000"/>
          <w:sz w:val="18"/>
          <w:szCs w:val="18"/>
          <w:lang w:bidi="en-US"/>
        </w:rPr>
        <w:t>5</w:t>
      </w:r>
    </w:p>
    <w:p w14:paraId="4FDEA528" w14:textId="77777777" w:rsidR="00917C19" w:rsidRPr="00B5438B" w:rsidRDefault="00917C19" w:rsidP="00917C19">
      <w:pPr>
        <w:rPr>
          <w:rFonts w:cs="Times New Roman"/>
        </w:rPr>
      </w:pPr>
    </w:p>
    <w:p w14:paraId="2B72D4D6" w14:textId="77777777" w:rsidR="00917C19" w:rsidRPr="00B5438B" w:rsidRDefault="00917C19" w:rsidP="00917C19">
      <w:pPr>
        <w:rPr>
          <w:rFonts w:cs="Times New Roman"/>
        </w:rPr>
        <w:sectPr w:rsidR="00917C19" w:rsidRPr="00B5438B" w:rsidSect="00917C1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5BDF65" w14:textId="77777777" w:rsidR="00917C19" w:rsidRPr="00B5438B" w:rsidRDefault="00917C19" w:rsidP="00917C19">
      <w:pPr>
        <w:rPr>
          <w:rFonts w:cs="Times New Roman"/>
        </w:rPr>
      </w:pPr>
    </w:p>
    <w:p w14:paraId="329614BC" w14:textId="77777777" w:rsidR="00917C19" w:rsidRPr="00B5438B" w:rsidRDefault="00917C19" w:rsidP="00917C19">
      <w:pPr>
        <w:snapToGrid w:val="0"/>
        <w:rPr>
          <w:rFonts w:cs="Times New Roman"/>
          <w:szCs w:val="24"/>
        </w:rPr>
      </w:pPr>
      <w:bookmarkStart w:id="16" w:name="OLE_LINK1"/>
      <w:bookmarkStart w:id="17" w:name="OLE_LINK2"/>
      <w:r w:rsidRPr="00B5438B">
        <w:rPr>
          <w:rFonts w:cs="Times New Roman"/>
          <w:b/>
          <w:szCs w:val="24"/>
        </w:rPr>
        <w:t xml:space="preserve">Supplementary </w:t>
      </w:r>
      <w:r w:rsidRPr="00B5438B">
        <w:rPr>
          <w:rFonts w:cs="Times New Roman"/>
          <w:b/>
          <w:bCs/>
          <w:szCs w:val="24"/>
        </w:rPr>
        <w:t>Table</w:t>
      </w:r>
      <w:r w:rsidRPr="00772053">
        <w:rPr>
          <w:rFonts w:cs="Times New Roman"/>
          <w:b/>
          <w:bCs/>
          <w:szCs w:val="24"/>
        </w:rPr>
        <w:t xml:space="preserve"> </w:t>
      </w:r>
      <w:bookmarkEnd w:id="16"/>
      <w:bookmarkEnd w:id="17"/>
      <w:r w:rsidRPr="00772053">
        <w:rPr>
          <w:rFonts w:cs="Times New Roman" w:hint="eastAsia"/>
          <w:b/>
          <w:bCs/>
          <w:szCs w:val="24"/>
          <w:lang w:eastAsia="zh-CN"/>
        </w:rPr>
        <w:t>3</w:t>
      </w:r>
      <w:r w:rsidRPr="00B5438B">
        <w:rPr>
          <w:rFonts w:cs="Times New Roman"/>
          <w:szCs w:val="24"/>
        </w:rPr>
        <w:t xml:space="preserve"> A two-way ANOVA for the effects of biochar (B), nitrogen (N) on </w:t>
      </w:r>
      <w:proofErr w:type="spellStart"/>
      <w:r w:rsidRPr="00B5438B">
        <w:rPr>
          <w:rFonts w:eastAsia="等线" w:cs="Times New Roman"/>
          <w:color w:val="000000"/>
          <w:szCs w:val="24"/>
        </w:rPr>
        <w:t>Ndff</w:t>
      </w:r>
      <w:proofErr w:type="spellEnd"/>
      <w:r w:rsidRPr="00B5438B">
        <w:rPr>
          <w:rFonts w:cs="Times New Roman"/>
          <w:szCs w:val="24"/>
        </w:rPr>
        <w:t xml:space="preserve">, </w:t>
      </w:r>
      <w:proofErr w:type="spellStart"/>
      <w:r w:rsidRPr="00B5438B">
        <w:rPr>
          <w:rFonts w:eastAsia="等线" w:cs="Times New Roman"/>
          <w:color w:val="000000"/>
          <w:szCs w:val="24"/>
        </w:rPr>
        <w:t>Ndfs</w:t>
      </w:r>
      <w:proofErr w:type="spellEnd"/>
      <w:r w:rsidRPr="00B5438B">
        <w:rPr>
          <w:rFonts w:cs="Times New Roman"/>
          <w:szCs w:val="24"/>
        </w:rPr>
        <w:t xml:space="preserve">, </w:t>
      </w:r>
      <w:r w:rsidRPr="00B5438B">
        <w:rPr>
          <w:rFonts w:eastAsia="等线" w:cs="Times New Roman"/>
          <w:color w:val="000000"/>
          <w:szCs w:val="24"/>
        </w:rPr>
        <w:t>NRS</w:t>
      </w:r>
      <w:r w:rsidRPr="00B5438B">
        <w:rPr>
          <w:rFonts w:cs="Times New Roman"/>
          <w:szCs w:val="24"/>
        </w:rPr>
        <w:t xml:space="preserve">, </w:t>
      </w:r>
      <w:r w:rsidRPr="00B5438B">
        <w:rPr>
          <w:rFonts w:eastAsia="等线" w:cs="Times New Roman"/>
          <w:color w:val="000000"/>
          <w:szCs w:val="24"/>
        </w:rPr>
        <w:t>ENR</w:t>
      </w:r>
      <w:r w:rsidRPr="00B5438B">
        <w:rPr>
          <w:rFonts w:cs="Times New Roman"/>
          <w:szCs w:val="24"/>
        </w:rPr>
        <w:t xml:space="preserve">, and </w:t>
      </w:r>
      <w:r w:rsidRPr="00B5438B">
        <w:rPr>
          <w:rFonts w:eastAsia="等线" w:cs="Times New Roman"/>
          <w:color w:val="000000"/>
          <w:szCs w:val="24"/>
        </w:rPr>
        <w:t>NRW</w:t>
      </w:r>
      <w:r w:rsidRPr="00B5438B">
        <w:rPr>
          <w:rFonts w:cs="Times New Roman"/>
          <w:szCs w:val="24"/>
        </w:rPr>
        <w:t xml:space="preserve"> in 2016-2017. * and * * mean significance at the 0.05 and 0.01 levels, respectively. NS means not significant. </w:t>
      </w:r>
    </w:p>
    <w:tbl>
      <w:tblPr>
        <w:tblW w:w="5669" w:type="pct"/>
        <w:jc w:val="center"/>
        <w:tblLook w:val="04A0" w:firstRow="1" w:lastRow="0" w:firstColumn="1" w:lastColumn="0" w:noHBand="0" w:noVBand="1"/>
      </w:tblPr>
      <w:tblGrid>
        <w:gridCol w:w="1291"/>
        <w:gridCol w:w="716"/>
        <w:gridCol w:w="981"/>
        <w:gridCol w:w="981"/>
        <w:gridCol w:w="981"/>
        <w:gridCol w:w="852"/>
        <w:gridCol w:w="981"/>
        <w:gridCol w:w="852"/>
        <w:gridCol w:w="891"/>
        <w:gridCol w:w="891"/>
      </w:tblGrid>
      <w:tr w:rsidR="00917C19" w:rsidRPr="00B5438B" w14:paraId="625CCB07" w14:textId="77777777" w:rsidTr="00AE4ECE">
        <w:trPr>
          <w:trHeight w:val="285"/>
          <w:jc w:val="center"/>
        </w:trPr>
        <w:tc>
          <w:tcPr>
            <w:tcW w:w="685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42A651A1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380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01966575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4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BEF66D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dff</w:t>
            </w:r>
            <w:proofErr w:type="spellEnd"/>
          </w:p>
        </w:tc>
        <w:tc>
          <w:tcPr>
            <w:tcW w:w="9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005A90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dsf</w:t>
            </w:r>
            <w:proofErr w:type="spellEnd"/>
          </w:p>
        </w:tc>
        <w:tc>
          <w:tcPr>
            <w:tcW w:w="9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F16AC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RS</w:t>
            </w:r>
          </w:p>
        </w:tc>
        <w:tc>
          <w:tcPr>
            <w:tcW w:w="94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59332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RW</w:t>
            </w:r>
          </w:p>
        </w:tc>
      </w:tr>
      <w:tr w:rsidR="00917C19" w:rsidRPr="00B5438B" w14:paraId="6DC517A7" w14:textId="77777777" w:rsidTr="00AE4ECE">
        <w:trPr>
          <w:trHeight w:val="285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E5B63E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8D352D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3DD23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B6842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F80BB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E6D6A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C6B1A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99D80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00D97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A34CC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7</w:t>
            </w:r>
          </w:p>
        </w:tc>
      </w:tr>
      <w:tr w:rsidR="00917C19" w:rsidRPr="00B5438B" w14:paraId="667B8850" w14:textId="77777777" w:rsidTr="00AE4ECE">
        <w:trPr>
          <w:trHeight w:val="285"/>
          <w:jc w:val="center"/>
        </w:trPr>
        <w:tc>
          <w:tcPr>
            <w:tcW w:w="68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D2945B3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asic fertilizer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AA6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60F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58.992***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FAC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.596*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3ABF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5.747***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BAC9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.908N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704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.694N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9798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.222N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286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681N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699E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6.519*</w:t>
            </w:r>
          </w:p>
        </w:tc>
      </w:tr>
      <w:tr w:rsidR="00917C19" w:rsidRPr="00B5438B" w14:paraId="1A82FD91" w14:textId="77777777" w:rsidTr="00AE4ECE">
        <w:trPr>
          <w:trHeight w:val="285"/>
          <w:jc w:val="center"/>
        </w:trPr>
        <w:tc>
          <w:tcPr>
            <w:tcW w:w="685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C294AE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E0E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A9C0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4.399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0E8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.258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355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.207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A5E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.695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0F58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073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B30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.050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DB5B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3.935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FF8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2.461**</w:t>
            </w:r>
          </w:p>
        </w:tc>
      </w:tr>
      <w:tr w:rsidR="00917C19" w:rsidRPr="00B5438B" w14:paraId="06394B85" w14:textId="77777777" w:rsidTr="00AE4ECE">
        <w:trPr>
          <w:trHeight w:val="285"/>
          <w:jc w:val="center"/>
        </w:trPr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729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558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</w:t>
            </w:r>
            <w:r w:rsidRPr="00B5438B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ⅹ</w:t>
            </w: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297B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621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119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.403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0F9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5.810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EFD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.261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F39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6.970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3967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.059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01CF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211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D90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210NS</w:t>
            </w:r>
          </w:p>
        </w:tc>
      </w:tr>
      <w:tr w:rsidR="00917C19" w:rsidRPr="00B5438B" w14:paraId="1C0853C3" w14:textId="77777777" w:rsidTr="00AE4ECE">
        <w:trPr>
          <w:trHeight w:val="285"/>
          <w:jc w:val="center"/>
        </w:trPr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F12D15B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Tiller fertiliz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780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8B5C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1.250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2ADD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.186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134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.793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B81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136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9C7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1.278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F44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774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DC4A6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DD604" w14:textId="77777777" w:rsidR="00917C19" w:rsidRPr="00B5438B" w:rsidRDefault="00917C19" w:rsidP="00AE4EC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5438B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917C19" w:rsidRPr="00B5438B" w14:paraId="3228A960" w14:textId="77777777" w:rsidTr="00AE4ECE">
        <w:trPr>
          <w:trHeight w:val="285"/>
          <w:jc w:val="center"/>
        </w:trPr>
        <w:tc>
          <w:tcPr>
            <w:tcW w:w="685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682206F" w14:textId="77777777" w:rsidR="00917C19" w:rsidRPr="00B5438B" w:rsidRDefault="00917C19" w:rsidP="00AE4EC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E57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E75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6.621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B7AB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4.467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E46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571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0F9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111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164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9.102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D77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.311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5C2E0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1F2B3" w14:textId="77777777" w:rsidR="00917C19" w:rsidRPr="00B5438B" w:rsidRDefault="00917C19" w:rsidP="00AE4EC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5438B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917C19" w:rsidRPr="00B5438B" w14:paraId="4D57A71B" w14:textId="77777777" w:rsidTr="00AE4ECE">
        <w:trPr>
          <w:trHeight w:val="285"/>
          <w:jc w:val="center"/>
        </w:trPr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9486" w14:textId="77777777" w:rsidR="00917C19" w:rsidRPr="00B5438B" w:rsidRDefault="00917C19" w:rsidP="00AE4EC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D1E9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</w:t>
            </w:r>
            <w:r w:rsidRPr="00B5438B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ⅹ</w:t>
            </w: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D3CD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.499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388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.202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C50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6.145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79C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.999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8B83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117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BF3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058N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690E4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16FB7" w14:textId="77777777" w:rsidR="00917C19" w:rsidRPr="00B5438B" w:rsidRDefault="00917C19" w:rsidP="00AE4EC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5438B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917C19" w:rsidRPr="00B5438B" w14:paraId="287ACE79" w14:textId="77777777" w:rsidTr="00AE4ECE">
        <w:trPr>
          <w:trHeight w:val="285"/>
          <w:jc w:val="center"/>
        </w:trPr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6B298AA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Spike fertiliz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942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AEF8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7.293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448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522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34B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8.549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BDA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5.789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58FB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897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8BC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.361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D945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DC79" w14:textId="77777777" w:rsidR="00917C19" w:rsidRPr="00B5438B" w:rsidRDefault="00917C19" w:rsidP="00AE4EC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5438B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917C19" w:rsidRPr="00B5438B" w14:paraId="27DC7B01" w14:textId="77777777" w:rsidTr="00AE4ECE">
        <w:trPr>
          <w:trHeight w:val="285"/>
          <w:jc w:val="center"/>
        </w:trPr>
        <w:tc>
          <w:tcPr>
            <w:tcW w:w="685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A4FBA7F" w14:textId="77777777" w:rsidR="00917C19" w:rsidRPr="00B5438B" w:rsidRDefault="00917C19" w:rsidP="00AE4EC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590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3E0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2.779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2458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2.037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067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3.099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B6F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.858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D52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4.389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443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8.570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86A56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45137" w14:textId="77777777" w:rsidR="00917C19" w:rsidRPr="00B5438B" w:rsidRDefault="00917C19" w:rsidP="00AE4EC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5438B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917C19" w:rsidRPr="00B5438B" w14:paraId="588B1F24" w14:textId="77777777" w:rsidTr="00AE4ECE">
        <w:trPr>
          <w:trHeight w:val="285"/>
          <w:jc w:val="center"/>
        </w:trPr>
        <w:tc>
          <w:tcPr>
            <w:tcW w:w="685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67AEE7" w14:textId="77777777" w:rsidR="00917C19" w:rsidRPr="00B5438B" w:rsidRDefault="00917C19" w:rsidP="00AE4EC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4ADB01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</w:t>
            </w:r>
            <w:r w:rsidRPr="00B5438B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ⅹ</w:t>
            </w: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648D92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658N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BF06C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165N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74E6AD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7.455**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C24C86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.674N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FE63B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.954N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43E4FB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.185N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B43CEF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928F29" w14:textId="77777777" w:rsidR="00917C19" w:rsidRPr="00B5438B" w:rsidRDefault="00917C19" w:rsidP="00AE4EC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5438B">
              <w:rPr>
                <w:rFonts w:cs="Times New Roman"/>
                <w:sz w:val="18"/>
                <w:szCs w:val="18"/>
              </w:rPr>
              <w:t>--</w:t>
            </w:r>
          </w:p>
        </w:tc>
      </w:tr>
    </w:tbl>
    <w:p w14:paraId="6C367CAB" w14:textId="77777777" w:rsidR="00917C19" w:rsidRPr="00B5438B" w:rsidRDefault="00917C19" w:rsidP="00917C19">
      <w:pPr>
        <w:rPr>
          <w:rFonts w:cs="Times New Roman"/>
          <w:szCs w:val="21"/>
        </w:rPr>
      </w:pPr>
    </w:p>
    <w:p w14:paraId="0159AF1A" w14:textId="77777777" w:rsidR="00917C19" w:rsidRPr="00B5438B" w:rsidRDefault="00917C19" w:rsidP="00917C19">
      <w:pPr>
        <w:jc w:val="both"/>
        <w:rPr>
          <w:rFonts w:cs="Times New Roman"/>
          <w:szCs w:val="24"/>
        </w:rPr>
      </w:pPr>
      <w:r w:rsidRPr="00B5438B">
        <w:rPr>
          <w:rFonts w:cs="Times New Roman"/>
          <w:b/>
          <w:szCs w:val="24"/>
        </w:rPr>
        <w:t xml:space="preserve">Supplementary </w:t>
      </w:r>
      <w:r w:rsidRPr="00B5438B">
        <w:rPr>
          <w:rFonts w:cs="Times New Roman"/>
          <w:b/>
          <w:bCs/>
          <w:szCs w:val="24"/>
        </w:rPr>
        <w:t xml:space="preserve">Table </w:t>
      </w:r>
      <w:r w:rsidRPr="00772053">
        <w:rPr>
          <w:rFonts w:cs="Times New Roman" w:hint="eastAsia"/>
          <w:b/>
          <w:bCs/>
          <w:szCs w:val="24"/>
          <w:lang w:eastAsia="zh-CN"/>
        </w:rPr>
        <w:t>4</w:t>
      </w:r>
      <w:r w:rsidRPr="00B5438B">
        <w:rPr>
          <w:rFonts w:cs="Times New Roman"/>
          <w:b/>
          <w:bCs/>
          <w:szCs w:val="24"/>
        </w:rPr>
        <w:t xml:space="preserve"> </w:t>
      </w:r>
      <w:r w:rsidRPr="00B5438B">
        <w:rPr>
          <w:rFonts w:cs="Times New Roman"/>
          <w:szCs w:val="24"/>
        </w:rPr>
        <w:t xml:space="preserve">A two-way ANOVA for the effects of biochar (B), nitrogen (N) on </w:t>
      </w:r>
      <w:r w:rsidRPr="00B5438B">
        <w:rPr>
          <w:rFonts w:eastAsia="等线" w:cs="Times New Roman"/>
          <w:color w:val="000000"/>
          <w:szCs w:val="24"/>
        </w:rPr>
        <w:t>NRE of</w:t>
      </w:r>
      <w:r w:rsidRPr="00B5438B">
        <w:rPr>
          <w:rFonts w:cs="Times New Roman"/>
          <w:szCs w:val="24"/>
        </w:rPr>
        <w:t xml:space="preserve"> </w:t>
      </w:r>
      <w:r w:rsidRPr="00B5438B">
        <w:rPr>
          <w:rFonts w:eastAsia="等线" w:cs="Times New Roman"/>
          <w:color w:val="000000"/>
          <w:szCs w:val="24"/>
        </w:rPr>
        <w:t>basic fertilizer,</w:t>
      </w:r>
      <w:r w:rsidRPr="00B5438B">
        <w:rPr>
          <w:rFonts w:cs="Times New Roman"/>
          <w:szCs w:val="24"/>
        </w:rPr>
        <w:t xml:space="preserve"> </w:t>
      </w:r>
      <w:r w:rsidRPr="00B5438B">
        <w:rPr>
          <w:rFonts w:eastAsia="等线" w:cs="Times New Roman"/>
          <w:color w:val="000000"/>
          <w:szCs w:val="24"/>
        </w:rPr>
        <w:t>tiller fertilizer and</w:t>
      </w:r>
      <w:r w:rsidRPr="00B5438B">
        <w:rPr>
          <w:rFonts w:cs="Times New Roman"/>
          <w:szCs w:val="24"/>
        </w:rPr>
        <w:t xml:space="preserve"> </w:t>
      </w:r>
      <w:r w:rsidRPr="00B5438B">
        <w:rPr>
          <w:rFonts w:eastAsia="等线" w:cs="Times New Roman"/>
          <w:color w:val="000000"/>
          <w:szCs w:val="24"/>
        </w:rPr>
        <w:t>spike fertilizer</w:t>
      </w:r>
      <w:r w:rsidRPr="00B5438B">
        <w:rPr>
          <w:rFonts w:cs="Times New Roman"/>
          <w:szCs w:val="24"/>
        </w:rPr>
        <w:t xml:space="preserve"> in 2016-2017. * and * * mean significance at the 0.05 and 0.01 levels, respectively. NS means not significa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6"/>
        <w:gridCol w:w="1138"/>
        <w:gridCol w:w="1219"/>
        <w:gridCol w:w="1219"/>
        <w:gridCol w:w="1219"/>
        <w:gridCol w:w="1219"/>
        <w:gridCol w:w="1126"/>
      </w:tblGrid>
      <w:tr w:rsidR="00917C19" w:rsidRPr="00B5438B" w14:paraId="0A3466A8" w14:textId="77777777" w:rsidTr="00AE4ECE">
        <w:trPr>
          <w:trHeight w:val="280"/>
        </w:trPr>
        <w:tc>
          <w:tcPr>
            <w:tcW w:w="701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689F1909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141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06F00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asic fertilizer</w:t>
            </w:r>
          </w:p>
        </w:tc>
        <w:tc>
          <w:tcPr>
            <w:tcW w:w="14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FF1430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Tiller fertilizer</w:t>
            </w:r>
          </w:p>
        </w:tc>
        <w:tc>
          <w:tcPr>
            <w:tcW w:w="141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B65053" w14:textId="77777777" w:rsidR="00917C19" w:rsidRPr="00B5438B" w:rsidRDefault="00917C19" w:rsidP="00AE4EC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Spike fertilizer</w:t>
            </w:r>
          </w:p>
        </w:tc>
      </w:tr>
      <w:tr w:rsidR="00917C19" w:rsidRPr="00B5438B" w14:paraId="13CDCAE5" w14:textId="77777777" w:rsidTr="00AE4ECE">
        <w:trPr>
          <w:trHeight w:val="280"/>
        </w:trPr>
        <w:tc>
          <w:tcPr>
            <w:tcW w:w="70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3011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DA2D3" w14:textId="77777777" w:rsidR="00917C19" w:rsidRPr="00B5438B" w:rsidRDefault="00917C19" w:rsidP="00AE4ECE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C5FD4" w14:textId="77777777" w:rsidR="00917C19" w:rsidRPr="00B5438B" w:rsidRDefault="00917C19" w:rsidP="00AE4ECE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5266C" w14:textId="77777777" w:rsidR="00917C19" w:rsidRPr="00B5438B" w:rsidRDefault="00917C19" w:rsidP="00AE4ECE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FF858" w14:textId="77777777" w:rsidR="00917C19" w:rsidRPr="00B5438B" w:rsidRDefault="00917C19" w:rsidP="00AE4ECE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70C3B" w14:textId="77777777" w:rsidR="00917C19" w:rsidRPr="00B5438B" w:rsidRDefault="00917C19" w:rsidP="00AE4ECE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CF91F" w14:textId="77777777" w:rsidR="00917C19" w:rsidRPr="00B5438B" w:rsidRDefault="00917C19" w:rsidP="00AE4ECE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017</w:t>
            </w:r>
          </w:p>
        </w:tc>
      </w:tr>
      <w:tr w:rsidR="00917C19" w:rsidRPr="00B5438B" w14:paraId="458E3E10" w14:textId="77777777" w:rsidTr="00AE4ECE">
        <w:trPr>
          <w:trHeight w:val="280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D623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C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EE76D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3.61±1.28a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1009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6.99±0.92a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58F9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6.26±4.09a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4A9B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4.41±2.31a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09C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73.63±5.73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FF9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1.48±3.23a</w:t>
            </w:r>
          </w:p>
        </w:tc>
      </w:tr>
      <w:tr w:rsidR="00917C19" w:rsidRPr="00B5438B" w14:paraId="5B85ACF0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FCF7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F86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6.64±1.95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37C0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5.10±1.32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B7A4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4.22±5.63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7C4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1.11±3.53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218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67.50±3.16b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312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9.54±3.18a</w:t>
            </w:r>
          </w:p>
        </w:tc>
      </w:tr>
      <w:tr w:rsidR="00917C19" w:rsidRPr="00B5438B" w14:paraId="4A9400A4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8521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4E6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5.11±3.53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52F0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4.89±1.23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828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1.68±4.75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378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3.31±2.48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2E3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59.65±1.94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284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0.99±2.26a</w:t>
            </w:r>
          </w:p>
        </w:tc>
      </w:tr>
      <w:tr w:rsidR="00917C19" w:rsidRPr="00B5438B" w14:paraId="443B1E09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7849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1C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840C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3.64±2.24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6F09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8.42±1.11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641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8.80±2.05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6AC8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6.74±3.43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BA80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74.98±2.48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D7E1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0.99±1.39a</w:t>
            </w:r>
          </w:p>
        </w:tc>
      </w:tr>
      <w:tr w:rsidR="00917C19" w:rsidRPr="00B5438B" w14:paraId="194339EE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C056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1C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81AD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6.81±0.54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269D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6.92±0.78a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33D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2.74±7.39a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1D08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8.64±1.81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0789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70.15±1.22b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D35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9.34±4.22a</w:t>
            </w:r>
          </w:p>
        </w:tc>
      </w:tr>
      <w:tr w:rsidR="00917C19" w:rsidRPr="00B5438B" w14:paraId="4A80AC73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21A3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1C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265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5.06±2.50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BAB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5.08±1.68b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D7DF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7.33±1.83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EF8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1.75±2.76a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1F6F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58.91±1.32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1A8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9.78±3.35a</w:t>
            </w:r>
          </w:p>
        </w:tc>
      </w:tr>
      <w:tr w:rsidR="00917C19" w:rsidRPr="00B5438B" w14:paraId="0264449B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4A31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2C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EDF0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3.58±0.32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4E87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5.56±0.74b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682E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3.72±6.13a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C7AB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2.08±1.19a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B17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72.29±8.98ab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84A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1.96±5.07a</w:t>
            </w:r>
          </w:p>
        </w:tc>
      </w:tr>
      <w:tr w:rsidR="00917C19" w:rsidRPr="00B5438B" w14:paraId="5E01E329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88F6D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2C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2D60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6.47±3.36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B87B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3.28±1.87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233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45.70±3.86a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01B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3.57±5.25a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E84D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64.85±5.10b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954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9.73±2.14a</w:t>
            </w:r>
          </w:p>
        </w:tc>
      </w:tr>
      <w:tr w:rsidR="00917C19" w:rsidRPr="00B5438B" w14:paraId="6BED4E23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4821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2C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C9A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5.16±4.57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097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4.70±0.78b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19BA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6.03±7.67b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1E11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4.86±2.20ab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4239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60.39±2.57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211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2.19±1.17a</w:t>
            </w:r>
          </w:p>
        </w:tc>
      </w:tr>
      <w:tr w:rsidR="00917C19" w:rsidRPr="00B5438B" w14:paraId="46A23BEA" w14:textId="77777777" w:rsidTr="00AE4ECE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8C4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 xml:space="preserve">ANOVA </w:t>
            </w:r>
            <w:r w:rsidRPr="00B5438B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 xml:space="preserve"> values</w:t>
            </w:r>
          </w:p>
        </w:tc>
      </w:tr>
      <w:tr w:rsidR="00917C19" w:rsidRPr="00B5438B" w14:paraId="2C5DB8C0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166F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Biochar (C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B4D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66.701**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B01F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5.052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5853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2.921*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316E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.616N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3B8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1.936***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797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504NS</w:t>
            </w:r>
          </w:p>
        </w:tc>
      </w:tr>
      <w:tr w:rsidR="00917C19" w:rsidRPr="00B5438B" w14:paraId="57143426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7485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itrogen (N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D2D4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006N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F7E9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4.899*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B13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750N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633E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544N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2B88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.564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D098D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586NS</w:t>
            </w:r>
          </w:p>
        </w:tc>
      </w:tr>
      <w:tr w:rsidR="00917C19" w:rsidRPr="00B5438B" w14:paraId="5BB7945F" w14:textId="77777777" w:rsidTr="00AE4ECE">
        <w:trPr>
          <w:trHeight w:val="280"/>
        </w:trPr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216C0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N</w:t>
            </w:r>
            <w:r w:rsidRPr="00B5438B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ⅹ</w:t>
            </w: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3AE4D2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010N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692BAC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.742N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BD4817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2.486N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8375B1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3.709N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46F140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1.827N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A1F818" w14:textId="77777777" w:rsidR="00917C19" w:rsidRPr="00B5438B" w:rsidRDefault="00917C19" w:rsidP="00AE4ECE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5438B">
              <w:rPr>
                <w:rFonts w:eastAsia="等线" w:cs="Times New Roman"/>
                <w:color w:val="000000"/>
                <w:sz w:val="18"/>
                <w:szCs w:val="18"/>
              </w:rPr>
              <w:t>0.134NS</w:t>
            </w:r>
          </w:p>
        </w:tc>
      </w:tr>
    </w:tbl>
    <w:p w14:paraId="2CC3F0AE" w14:textId="77777777" w:rsidR="00917C19" w:rsidRPr="00B5438B" w:rsidRDefault="00917C19" w:rsidP="00917C19">
      <w:pPr>
        <w:rPr>
          <w:rFonts w:cs="Times New Roman"/>
          <w:szCs w:val="21"/>
        </w:rPr>
      </w:pPr>
    </w:p>
    <w:p w14:paraId="2CF5483F" w14:textId="77777777" w:rsidR="00BF1998" w:rsidRDefault="00BF1998">
      <w:pPr>
        <w:rPr>
          <w:rFonts w:hint="eastAsia"/>
        </w:rPr>
      </w:pPr>
    </w:p>
    <w:sectPr w:rsidR="00BF1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C19"/>
    <w:rsid w:val="00772053"/>
    <w:rsid w:val="00917C19"/>
    <w:rsid w:val="00BF1998"/>
    <w:rsid w:val="00BF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52EF"/>
  <w15:chartTrackingRefBased/>
  <w15:docId w15:val="{ABB49734-5934-451F-9095-C997DB942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1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17C1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7C1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7C1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7C1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7C1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7C19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7C19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7C19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7C19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7C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7C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7C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7C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7C1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7C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7C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7C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7C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7C19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17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7C19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17C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7C19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917C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7C19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917C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7C1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917C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7C19"/>
    <w:rPr>
      <w:b/>
      <w:bCs/>
      <w:smallCaps/>
      <w:color w:val="2F5496" w:themeColor="accent1" w:themeShade="BF"/>
      <w:spacing w:val="5"/>
    </w:rPr>
  </w:style>
  <w:style w:type="paragraph" w:customStyle="1" w:styleId="SupplementaryMaterial">
    <w:name w:val="Supplementary Material"/>
    <w:basedOn w:val="a3"/>
    <w:next w:val="a3"/>
    <w:qFormat/>
    <w:rsid w:val="00917C19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1</Words>
  <Characters>4311</Characters>
  <Application>Microsoft Office Word</Application>
  <DocSecurity>0</DocSecurity>
  <Lines>66</Lines>
  <Paragraphs>29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Sui</dc:creator>
  <cp:keywords/>
  <dc:description/>
  <cp:lastModifiedBy>YHSui</cp:lastModifiedBy>
  <cp:revision>2</cp:revision>
  <dcterms:created xsi:type="dcterms:W3CDTF">2025-10-22T11:48:00Z</dcterms:created>
  <dcterms:modified xsi:type="dcterms:W3CDTF">2025-10-22T11:52:00Z</dcterms:modified>
</cp:coreProperties>
</file>